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B329D1B" w:rsidR="004520D8" w:rsidRPr="005328FA" w:rsidRDefault="00FF17B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DED2DF7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F092BEE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2DE72314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7397309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1FEDFA9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9D7237E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D799574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C676692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5D6CA4D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C1BCEF5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1DF3E75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EE6AC43" w:rsidR="004520D8" w:rsidRPr="005328FA" w:rsidRDefault="00BF0AF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210D167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A3E2086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C72B927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253A083F" w:rsidR="004520D8" w:rsidRPr="005328FA" w:rsidRDefault="00BF0AF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72B275A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80E7809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6D606D46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50BDF561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1371665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80384C5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A093BF4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F4DD6EF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83B59C0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7EF0D2A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4E6BEB9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32F7CCC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073A284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566EB63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860ED62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97FC030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4FCC761" w:rsidR="004520D8" w:rsidRPr="005328FA" w:rsidRDefault="00FA7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  <w:bookmarkStart w:id="0" w:name="_GoBack"/>
            <w:bookmarkEnd w:id="0"/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079BB31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90F1074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E5B3234" w:rsidR="004520D8" w:rsidRPr="005328FA" w:rsidRDefault="00FA7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</w:t>
            </w:r>
            <w:r w:rsidR="00BF0AF1">
              <w:rPr>
                <w:rFonts w:ascii="Arial" w:eastAsia="Calibri" w:hAnsi="Arial" w:cs="Arial"/>
              </w:rPr>
              <w:t xml:space="preserve"> Page</w:t>
            </w:r>
          </w:p>
        </w:tc>
      </w:tr>
      <w:tr w:rsidR="004520D8" w:rsidRPr="005328FA" w14:paraId="5EAB15AF" w14:textId="77777777" w:rsidTr="00023C70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00BAAF8" w:rsidR="004520D8" w:rsidRPr="005328FA" w:rsidRDefault="00BF0AF1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B8648A"/>
    <w:rsid w:val="00BF0AF1"/>
    <w:rsid w:val="00D31282"/>
    <w:rsid w:val="00D86853"/>
    <w:rsid w:val="00FA718C"/>
    <w:rsid w:val="00FD624F"/>
    <w:rsid w:val="00FF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www.w3.org/XML/1998/namespace"/>
    <ds:schemaRef ds:uri="7ee6444b-6865-4fda-aa10-33d9cc7c0cf1"/>
    <ds:schemaRef ds:uri="http://schemas.microsoft.com/office/2006/metadata/properties"/>
    <ds:schemaRef ds:uri="http://purl.org/dc/elements/1.1/"/>
    <ds:schemaRef ds:uri="7ce38859-58e5-4abf-98b0-2f81bd50fbff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98</Words>
  <Characters>683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ayuga, Kenneth</cp:lastModifiedBy>
  <cp:revision>4</cp:revision>
  <dcterms:created xsi:type="dcterms:W3CDTF">2020-04-15T16:02:00Z</dcterms:created>
  <dcterms:modified xsi:type="dcterms:W3CDTF">2020-04-2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